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Light"/>
        <w:tblW w:w="14189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1143"/>
        <w:gridCol w:w="1490"/>
        <w:gridCol w:w="1352"/>
        <w:gridCol w:w="1637"/>
        <w:gridCol w:w="4767"/>
        <w:gridCol w:w="2520"/>
        <w:gridCol w:w="1280"/>
      </w:tblGrid>
      <w:tr w:rsidR="00904414" w:rsidRPr="001C4433" w14:paraId="62D75CD3" w14:textId="77777777" w:rsidTr="003F7A90">
        <w:trPr>
          <w:trHeight w:val="1863"/>
        </w:trPr>
        <w:tc>
          <w:tcPr>
            <w:tcW w:w="1143" w:type="dxa"/>
          </w:tcPr>
          <w:p w14:paraId="5105CB91" w14:textId="77777777" w:rsidR="00904414" w:rsidRPr="00EE28EF" w:rsidRDefault="00904414" w:rsidP="003F7A90">
            <w:pPr>
              <w:spacing w:line="48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E28EF">
              <w:rPr>
                <w:rFonts w:asciiTheme="majorBidi" w:hAnsiTheme="majorBidi" w:cstheme="majorBidi"/>
                <w:b/>
                <w:sz w:val="20"/>
                <w:szCs w:val="20"/>
              </w:rPr>
              <w:t>Protein</w:t>
            </w:r>
          </w:p>
          <w:p w14:paraId="665F657F" w14:textId="77777777" w:rsidR="00904414" w:rsidRPr="00EE28EF" w:rsidRDefault="00904414" w:rsidP="003F7A90">
            <w:pPr>
              <w:spacing w:line="48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E28EF">
              <w:rPr>
                <w:rFonts w:asciiTheme="majorBidi" w:hAnsiTheme="majorBidi" w:cstheme="majorBidi"/>
                <w:b/>
                <w:sz w:val="20"/>
                <w:szCs w:val="20"/>
              </w:rPr>
              <w:t>name†</w:t>
            </w:r>
          </w:p>
        </w:tc>
        <w:tc>
          <w:tcPr>
            <w:tcW w:w="1490" w:type="dxa"/>
          </w:tcPr>
          <w:p w14:paraId="74C5A195" w14:textId="77777777" w:rsidR="00904414" w:rsidRPr="00EE28EF" w:rsidRDefault="00904414" w:rsidP="003F7A90">
            <w:pPr>
              <w:spacing w:line="48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E28EF">
              <w:rPr>
                <w:rFonts w:asciiTheme="majorBidi" w:hAnsiTheme="majorBidi" w:cstheme="majorBidi"/>
                <w:b/>
                <w:sz w:val="20"/>
                <w:szCs w:val="20"/>
              </w:rPr>
              <w:t>Submitted sequence start-end * (amino acid no.)</w:t>
            </w:r>
          </w:p>
        </w:tc>
        <w:tc>
          <w:tcPr>
            <w:tcW w:w="1352" w:type="dxa"/>
          </w:tcPr>
          <w:p w14:paraId="5CD4D946" w14:textId="77777777" w:rsidR="00904414" w:rsidRPr="00EE28EF" w:rsidRDefault="00904414" w:rsidP="003F7A90">
            <w:pPr>
              <w:spacing w:line="48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E28EF">
              <w:rPr>
                <w:rFonts w:asciiTheme="majorBidi" w:hAnsiTheme="majorBidi" w:cstheme="majorBidi"/>
                <w:b/>
                <w:sz w:val="20"/>
                <w:szCs w:val="20"/>
              </w:rPr>
              <w:t>Molecular mass of submitted sequence (</w:t>
            </w:r>
            <w:proofErr w:type="spellStart"/>
            <w:r w:rsidRPr="00EE28EF">
              <w:rPr>
                <w:rFonts w:asciiTheme="majorBidi" w:hAnsiTheme="majorBidi" w:cstheme="majorBidi"/>
                <w:b/>
                <w:sz w:val="20"/>
                <w:szCs w:val="20"/>
              </w:rPr>
              <w:t>kDa</w:t>
            </w:r>
            <w:proofErr w:type="spellEnd"/>
            <w:r w:rsidRPr="00EE28EF">
              <w:rPr>
                <w:rFonts w:asciiTheme="majorBidi" w:hAnsiTheme="majorBidi" w:cstheme="majorBidi"/>
                <w:b/>
                <w:sz w:val="20"/>
                <w:szCs w:val="20"/>
              </w:rPr>
              <w:t>)</w:t>
            </w:r>
          </w:p>
        </w:tc>
        <w:tc>
          <w:tcPr>
            <w:tcW w:w="1637" w:type="dxa"/>
          </w:tcPr>
          <w:p w14:paraId="6CA02DEA" w14:textId="77777777" w:rsidR="00904414" w:rsidRPr="00EE28EF" w:rsidRDefault="00904414" w:rsidP="003F7A90">
            <w:pPr>
              <w:spacing w:line="48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E28EF">
              <w:rPr>
                <w:rFonts w:asciiTheme="majorBidi" w:hAnsiTheme="majorBidi" w:cstheme="majorBidi"/>
                <w:b/>
                <w:sz w:val="20"/>
                <w:szCs w:val="20"/>
              </w:rPr>
              <w:t>% of sequence modelled with 100 % confidence</w:t>
            </w:r>
          </w:p>
        </w:tc>
        <w:tc>
          <w:tcPr>
            <w:tcW w:w="4767" w:type="dxa"/>
          </w:tcPr>
          <w:p w14:paraId="580E61E4" w14:textId="77777777" w:rsidR="00904414" w:rsidRPr="00EE28EF" w:rsidRDefault="00904414" w:rsidP="003F7A90">
            <w:pPr>
              <w:spacing w:line="48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E28EF">
              <w:rPr>
                <w:rFonts w:asciiTheme="majorBidi" w:hAnsiTheme="majorBidi" w:cstheme="majorBidi"/>
                <w:b/>
                <w:sz w:val="20"/>
                <w:szCs w:val="20"/>
              </w:rPr>
              <w:t>Main templates for model (first five)</w:t>
            </w:r>
          </w:p>
        </w:tc>
        <w:tc>
          <w:tcPr>
            <w:tcW w:w="2520" w:type="dxa"/>
          </w:tcPr>
          <w:p w14:paraId="3ACE59A5" w14:textId="77777777" w:rsidR="00904414" w:rsidRPr="00EE28EF" w:rsidRDefault="00904414" w:rsidP="003F7A90">
            <w:pPr>
              <w:spacing w:line="48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E28EF">
              <w:rPr>
                <w:rFonts w:asciiTheme="majorBidi" w:hAnsiTheme="majorBidi" w:cstheme="majorBidi"/>
                <w:b/>
                <w:sz w:val="20"/>
                <w:szCs w:val="20"/>
              </w:rPr>
              <w:t>Template family</w:t>
            </w:r>
          </w:p>
        </w:tc>
        <w:tc>
          <w:tcPr>
            <w:tcW w:w="1280" w:type="dxa"/>
          </w:tcPr>
          <w:p w14:paraId="1951E569" w14:textId="77777777" w:rsidR="00904414" w:rsidRPr="00EE28EF" w:rsidRDefault="00904414" w:rsidP="003F7A90">
            <w:pPr>
              <w:spacing w:line="48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E28EF">
              <w:rPr>
                <w:rFonts w:asciiTheme="majorBidi" w:hAnsiTheme="majorBidi" w:cstheme="majorBidi"/>
                <w:b/>
                <w:sz w:val="20"/>
                <w:szCs w:val="20"/>
              </w:rPr>
              <w:t>Model start-</w:t>
            </w:r>
          </w:p>
          <w:p w14:paraId="75DAB825" w14:textId="77777777" w:rsidR="00904414" w:rsidRPr="00EE28EF" w:rsidRDefault="00904414" w:rsidP="003F7A90">
            <w:pPr>
              <w:spacing w:line="48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E28EF">
              <w:rPr>
                <w:rFonts w:asciiTheme="majorBidi" w:hAnsiTheme="majorBidi" w:cstheme="majorBidi"/>
                <w:b/>
                <w:sz w:val="20"/>
                <w:szCs w:val="20"/>
              </w:rPr>
              <w:t>end (amino acid no.)</w:t>
            </w:r>
          </w:p>
        </w:tc>
      </w:tr>
      <w:tr w:rsidR="00904414" w:rsidRPr="001C4433" w14:paraId="5AB77D67" w14:textId="77777777" w:rsidTr="003F7A90">
        <w:trPr>
          <w:trHeight w:val="400"/>
        </w:trPr>
        <w:tc>
          <w:tcPr>
            <w:tcW w:w="1143" w:type="dxa"/>
          </w:tcPr>
          <w:p w14:paraId="7B10EE61" w14:textId="77777777" w:rsidR="00904414" w:rsidRPr="001C4433" w:rsidRDefault="00904414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MEP1</w:t>
            </w:r>
          </w:p>
        </w:tc>
        <w:tc>
          <w:tcPr>
            <w:tcW w:w="1490" w:type="dxa"/>
          </w:tcPr>
          <w:p w14:paraId="5395F660" w14:textId="77777777" w:rsidR="00904414" w:rsidRPr="001C4433" w:rsidRDefault="00904414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76-823</w:t>
            </w:r>
          </w:p>
        </w:tc>
        <w:tc>
          <w:tcPr>
            <w:tcW w:w="1352" w:type="dxa"/>
          </w:tcPr>
          <w:p w14:paraId="3B199386" w14:textId="77777777" w:rsidR="00904414" w:rsidRPr="001C4433" w:rsidRDefault="00904414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85.7</w:t>
            </w:r>
          </w:p>
        </w:tc>
        <w:tc>
          <w:tcPr>
            <w:tcW w:w="1637" w:type="dxa"/>
          </w:tcPr>
          <w:p w14:paraId="5F3D3C91" w14:textId="77777777" w:rsidR="00904414" w:rsidRPr="001C4433" w:rsidRDefault="00904414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91</w:t>
            </w:r>
          </w:p>
        </w:tc>
        <w:tc>
          <w:tcPr>
            <w:tcW w:w="4767" w:type="dxa"/>
          </w:tcPr>
          <w:p w14:paraId="4B496C0E" w14:textId="77777777" w:rsidR="00904414" w:rsidRPr="001C4433" w:rsidRDefault="00904414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d1dmta; c3dwbA; c3zukB; c4iuwA; d1bswa</w:t>
            </w:r>
          </w:p>
        </w:tc>
        <w:tc>
          <w:tcPr>
            <w:tcW w:w="2520" w:type="dxa"/>
          </w:tcPr>
          <w:p w14:paraId="5AC325B5" w14:textId="77777777" w:rsidR="00904414" w:rsidRPr="001C4433" w:rsidRDefault="00904414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Metalloproteases, neutral endopeptidase</w:t>
            </w:r>
          </w:p>
        </w:tc>
        <w:tc>
          <w:tcPr>
            <w:tcW w:w="1280" w:type="dxa"/>
          </w:tcPr>
          <w:p w14:paraId="0B8A7BAE" w14:textId="77777777" w:rsidR="00904414" w:rsidRPr="001C4433" w:rsidRDefault="00904414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92-820</w:t>
            </w:r>
          </w:p>
        </w:tc>
      </w:tr>
      <w:tr w:rsidR="00904414" w:rsidRPr="001C4433" w14:paraId="4E48BD4A" w14:textId="77777777" w:rsidTr="003F7A90">
        <w:trPr>
          <w:trHeight w:val="413"/>
        </w:trPr>
        <w:tc>
          <w:tcPr>
            <w:tcW w:w="1143" w:type="dxa"/>
          </w:tcPr>
          <w:p w14:paraId="4C52C54A" w14:textId="77777777" w:rsidR="00904414" w:rsidRPr="001C4433" w:rsidRDefault="00904414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MEP2</w:t>
            </w:r>
          </w:p>
        </w:tc>
        <w:tc>
          <w:tcPr>
            <w:tcW w:w="1490" w:type="dxa"/>
          </w:tcPr>
          <w:p w14:paraId="1E677ECD" w14:textId="77777777" w:rsidR="00904414" w:rsidRPr="001C4433" w:rsidRDefault="00904414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83-747</w:t>
            </w:r>
          </w:p>
        </w:tc>
        <w:tc>
          <w:tcPr>
            <w:tcW w:w="1352" w:type="dxa"/>
          </w:tcPr>
          <w:p w14:paraId="03784CED" w14:textId="77777777" w:rsidR="00904414" w:rsidRPr="001C4433" w:rsidRDefault="00904414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75.9</w:t>
            </w:r>
          </w:p>
        </w:tc>
        <w:tc>
          <w:tcPr>
            <w:tcW w:w="1637" w:type="dxa"/>
          </w:tcPr>
          <w:p w14:paraId="392BDA65" w14:textId="77777777" w:rsidR="00904414" w:rsidRPr="001C4433" w:rsidRDefault="00904414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91</w:t>
            </w:r>
          </w:p>
        </w:tc>
        <w:tc>
          <w:tcPr>
            <w:tcW w:w="4767" w:type="dxa"/>
          </w:tcPr>
          <w:p w14:paraId="6266144E" w14:textId="77777777" w:rsidR="00904414" w:rsidRPr="001C4433" w:rsidRDefault="00904414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As for MEP1</w:t>
            </w:r>
          </w:p>
        </w:tc>
        <w:tc>
          <w:tcPr>
            <w:tcW w:w="2520" w:type="dxa"/>
          </w:tcPr>
          <w:p w14:paraId="0125D659" w14:textId="77777777" w:rsidR="00904414" w:rsidRPr="001C4433" w:rsidRDefault="00904414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As for MEP1</w:t>
            </w:r>
          </w:p>
        </w:tc>
        <w:tc>
          <w:tcPr>
            <w:tcW w:w="1280" w:type="dxa"/>
          </w:tcPr>
          <w:p w14:paraId="239CB7ED" w14:textId="77777777" w:rsidR="00904414" w:rsidRPr="001C4433" w:rsidRDefault="00904414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99-747</w:t>
            </w:r>
          </w:p>
        </w:tc>
      </w:tr>
      <w:tr w:rsidR="00904414" w:rsidRPr="001C4433" w14:paraId="7DDF07CF" w14:textId="77777777" w:rsidTr="003F7A90">
        <w:trPr>
          <w:trHeight w:val="413"/>
        </w:trPr>
        <w:tc>
          <w:tcPr>
            <w:tcW w:w="1143" w:type="dxa"/>
          </w:tcPr>
          <w:p w14:paraId="57929C15" w14:textId="77777777" w:rsidR="00904414" w:rsidRPr="001C4433" w:rsidRDefault="00904414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MEP3</w:t>
            </w:r>
          </w:p>
        </w:tc>
        <w:tc>
          <w:tcPr>
            <w:tcW w:w="1490" w:type="dxa"/>
          </w:tcPr>
          <w:p w14:paraId="2E7AABD8" w14:textId="77777777" w:rsidR="00904414" w:rsidRPr="001C4433" w:rsidRDefault="00904414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71-837</w:t>
            </w:r>
          </w:p>
        </w:tc>
        <w:tc>
          <w:tcPr>
            <w:tcW w:w="1352" w:type="dxa"/>
          </w:tcPr>
          <w:p w14:paraId="331F4B9F" w14:textId="77777777" w:rsidR="00904414" w:rsidRPr="001C4433" w:rsidRDefault="00904414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87.9</w:t>
            </w:r>
          </w:p>
        </w:tc>
        <w:tc>
          <w:tcPr>
            <w:tcW w:w="1637" w:type="dxa"/>
          </w:tcPr>
          <w:p w14:paraId="52A4D78C" w14:textId="77777777" w:rsidR="00904414" w:rsidRPr="001C4433" w:rsidRDefault="00904414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91</w:t>
            </w:r>
          </w:p>
        </w:tc>
        <w:tc>
          <w:tcPr>
            <w:tcW w:w="4767" w:type="dxa"/>
          </w:tcPr>
          <w:p w14:paraId="18EDE5F6" w14:textId="77777777" w:rsidR="00904414" w:rsidRPr="001C4433" w:rsidRDefault="00904414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As for MEP1</w:t>
            </w:r>
          </w:p>
        </w:tc>
        <w:tc>
          <w:tcPr>
            <w:tcW w:w="2520" w:type="dxa"/>
          </w:tcPr>
          <w:p w14:paraId="799BC882" w14:textId="77777777" w:rsidR="00904414" w:rsidRPr="001C4433" w:rsidRDefault="00904414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As for MEP1</w:t>
            </w:r>
          </w:p>
        </w:tc>
        <w:tc>
          <w:tcPr>
            <w:tcW w:w="1280" w:type="dxa"/>
          </w:tcPr>
          <w:p w14:paraId="686821A1" w14:textId="77777777" w:rsidR="00904414" w:rsidRPr="001C4433" w:rsidRDefault="00904414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81-835</w:t>
            </w:r>
          </w:p>
        </w:tc>
      </w:tr>
      <w:tr w:rsidR="00904414" w:rsidRPr="001C4433" w14:paraId="0E8C6EFE" w14:textId="77777777" w:rsidTr="003F7A90">
        <w:trPr>
          <w:trHeight w:val="413"/>
        </w:trPr>
        <w:tc>
          <w:tcPr>
            <w:tcW w:w="1143" w:type="dxa"/>
          </w:tcPr>
          <w:p w14:paraId="703B86BC" w14:textId="77777777" w:rsidR="00904414" w:rsidRPr="001C4433" w:rsidRDefault="00904414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MEP4</w:t>
            </w:r>
          </w:p>
        </w:tc>
        <w:tc>
          <w:tcPr>
            <w:tcW w:w="1490" w:type="dxa"/>
          </w:tcPr>
          <w:p w14:paraId="36ACC1EC" w14:textId="77777777" w:rsidR="00904414" w:rsidRPr="001C4433" w:rsidRDefault="00904414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33-938</w:t>
            </w:r>
          </w:p>
        </w:tc>
        <w:tc>
          <w:tcPr>
            <w:tcW w:w="1352" w:type="dxa"/>
          </w:tcPr>
          <w:p w14:paraId="1C985CAB" w14:textId="77777777" w:rsidR="00904414" w:rsidRPr="001C4433" w:rsidRDefault="00904414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103.2</w:t>
            </w:r>
          </w:p>
        </w:tc>
        <w:tc>
          <w:tcPr>
            <w:tcW w:w="1637" w:type="dxa"/>
          </w:tcPr>
          <w:p w14:paraId="1C27CF1C" w14:textId="77777777" w:rsidR="00904414" w:rsidRPr="001C4433" w:rsidRDefault="00904414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75</w:t>
            </w:r>
          </w:p>
        </w:tc>
        <w:tc>
          <w:tcPr>
            <w:tcW w:w="4767" w:type="dxa"/>
          </w:tcPr>
          <w:p w14:paraId="3E41277C" w14:textId="77777777" w:rsidR="00904414" w:rsidRPr="001C4433" w:rsidRDefault="00904414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As for MEP1</w:t>
            </w:r>
          </w:p>
        </w:tc>
        <w:tc>
          <w:tcPr>
            <w:tcW w:w="2520" w:type="dxa"/>
          </w:tcPr>
          <w:p w14:paraId="6494905E" w14:textId="77777777" w:rsidR="00904414" w:rsidRPr="001C4433" w:rsidRDefault="00904414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As for MEP1</w:t>
            </w:r>
          </w:p>
        </w:tc>
        <w:tc>
          <w:tcPr>
            <w:tcW w:w="1280" w:type="dxa"/>
          </w:tcPr>
          <w:p w14:paraId="32735B90" w14:textId="77777777" w:rsidR="00904414" w:rsidRPr="001C4433" w:rsidRDefault="00904414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200-936</w:t>
            </w:r>
          </w:p>
        </w:tc>
      </w:tr>
      <w:tr w:rsidR="00904414" w:rsidRPr="001C4433" w14:paraId="67027700" w14:textId="77777777" w:rsidTr="003F7A90">
        <w:trPr>
          <w:trHeight w:val="413"/>
        </w:trPr>
        <w:tc>
          <w:tcPr>
            <w:tcW w:w="1143" w:type="dxa"/>
          </w:tcPr>
          <w:p w14:paraId="3C8ACB48" w14:textId="77777777" w:rsidR="00904414" w:rsidRPr="001C4433" w:rsidRDefault="00904414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PEP1</w:t>
            </w:r>
          </w:p>
        </w:tc>
        <w:tc>
          <w:tcPr>
            <w:tcW w:w="1490" w:type="dxa"/>
          </w:tcPr>
          <w:p w14:paraId="33A56E29" w14:textId="77777777" w:rsidR="00904414" w:rsidRPr="001C4433" w:rsidRDefault="00904414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59-428</w:t>
            </w:r>
          </w:p>
        </w:tc>
        <w:tc>
          <w:tcPr>
            <w:tcW w:w="1352" w:type="dxa"/>
          </w:tcPr>
          <w:p w14:paraId="6C7FEF09" w14:textId="77777777" w:rsidR="00904414" w:rsidRPr="001C4433" w:rsidRDefault="00904414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40.8</w:t>
            </w:r>
          </w:p>
        </w:tc>
        <w:tc>
          <w:tcPr>
            <w:tcW w:w="1637" w:type="dxa"/>
          </w:tcPr>
          <w:p w14:paraId="03022BCD" w14:textId="77777777" w:rsidR="00904414" w:rsidRPr="001C4433" w:rsidRDefault="00904414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85</w:t>
            </w:r>
          </w:p>
        </w:tc>
        <w:tc>
          <w:tcPr>
            <w:tcW w:w="4767" w:type="dxa"/>
          </w:tcPr>
          <w:p w14:paraId="055710F2" w14:textId="77777777" w:rsidR="00904414" w:rsidRPr="001C4433" w:rsidRDefault="00904414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d1miqa; c3qvcA; d1pfza; c1qdmA; d3psga</w:t>
            </w:r>
          </w:p>
        </w:tc>
        <w:tc>
          <w:tcPr>
            <w:tcW w:w="2520" w:type="dxa"/>
          </w:tcPr>
          <w:p w14:paraId="7831D39A" w14:textId="77777777" w:rsidR="00904414" w:rsidRPr="001C4433" w:rsidRDefault="00904414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Pepsin-like proteases</w:t>
            </w:r>
          </w:p>
        </w:tc>
        <w:tc>
          <w:tcPr>
            <w:tcW w:w="1280" w:type="dxa"/>
          </w:tcPr>
          <w:p w14:paraId="2A8FBAEA" w14:textId="77777777" w:rsidR="00904414" w:rsidRPr="001C4433" w:rsidRDefault="00904414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59-427</w:t>
            </w:r>
          </w:p>
        </w:tc>
      </w:tr>
      <w:tr w:rsidR="00904414" w:rsidRPr="001C4433" w14:paraId="12183C8A" w14:textId="77777777" w:rsidTr="003F7A90">
        <w:trPr>
          <w:trHeight w:val="400"/>
        </w:trPr>
        <w:tc>
          <w:tcPr>
            <w:tcW w:w="1143" w:type="dxa"/>
          </w:tcPr>
          <w:p w14:paraId="649C2C97" w14:textId="77777777" w:rsidR="00904414" w:rsidRPr="001C4433" w:rsidRDefault="00904414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PEP2</w:t>
            </w:r>
          </w:p>
        </w:tc>
        <w:tc>
          <w:tcPr>
            <w:tcW w:w="1490" w:type="dxa"/>
          </w:tcPr>
          <w:p w14:paraId="566784C8" w14:textId="77777777" w:rsidR="00904414" w:rsidRPr="001C4433" w:rsidRDefault="00904414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59-427</w:t>
            </w:r>
          </w:p>
        </w:tc>
        <w:tc>
          <w:tcPr>
            <w:tcW w:w="1352" w:type="dxa"/>
          </w:tcPr>
          <w:p w14:paraId="5C5DC405" w14:textId="77777777" w:rsidR="00904414" w:rsidRPr="001C4433" w:rsidRDefault="00904414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41.4</w:t>
            </w:r>
          </w:p>
        </w:tc>
        <w:tc>
          <w:tcPr>
            <w:tcW w:w="1637" w:type="dxa"/>
          </w:tcPr>
          <w:p w14:paraId="1435EC14" w14:textId="77777777" w:rsidR="00904414" w:rsidRPr="001C4433" w:rsidRDefault="00904414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86</w:t>
            </w:r>
          </w:p>
        </w:tc>
        <w:tc>
          <w:tcPr>
            <w:tcW w:w="4767" w:type="dxa"/>
          </w:tcPr>
          <w:p w14:paraId="73AE8332" w14:textId="77777777" w:rsidR="00904414" w:rsidRPr="001C4433" w:rsidRDefault="00904414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d1miqa; c3qvcA; d1pfza; c1qdmA; d3psga</w:t>
            </w:r>
          </w:p>
        </w:tc>
        <w:tc>
          <w:tcPr>
            <w:tcW w:w="2520" w:type="dxa"/>
          </w:tcPr>
          <w:p w14:paraId="08EBFD65" w14:textId="77777777" w:rsidR="00904414" w:rsidRPr="001C4433" w:rsidRDefault="00904414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Pepsin-like proteases</w:t>
            </w:r>
          </w:p>
        </w:tc>
        <w:tc>
          <w:tcPr>
            <w:tcW w:w="1280" w:type="dxa"/>
          </w:tcPr>
          <w:p w14:paraId="6064B247" w14:textId="77777777" w:rsidR="00904414" w:rsidRPr="001C4433" w:rsidRDefault="00904414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59-426</w:t>
            </w:r>
          </w:p>
        </w:tc>
      </w:tr>
      <w:tr w:rsidR="00904414" w:rsidRPr="001C4433" w14:paraId="233CD2E7" w14:textId="77777777" w:rsidTr="003F7A90">
        <w:trPr>
          <w:trHeight w:val="688"/>
        </w:trPr>
        <w:tc>
          <w:tcPr>
            <w:tcW w:w="1143" w:type="dxa"/>
          </w:tcPr>
          <w:p w14:paraId="46D73F71" w14:textId="77777777" w:rsidR="00904414" w:rsidRPr="001C4433" w:rsidRDefault="00904414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CP</w:t>
            </w:r>
          </w:p>
        </w:tc>
        <w:tc>
          <w:tcPr>
            <w:tcW w:w="1490" w:type="dxa"/>
          </w:tcPr>
          <w:p w14:paraId="4AA9AC90" w14:textId="77777777" w:rsidR="00904414" w:rsidRPr="001C4433" w:rsidRDefault="00904414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86-339</w:t>
            </w:r>
          </w:p>
        </w:tc>
        <w:tc>
          <w:tcPr>
            <w:tcW w:w="1352" w:type="dxa"/>
          </w:tcPr>
          <w:p w14:paraId="6A4DFA55" w14:textId="77777777" w:rsidR="00904414" w:rsidRPr="001C4433" w:rsidRDefault="00904414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28.4</w:t>
            </w:r>
          </w:p>
        </w:tc>
        <w:tc>
          <w:tcPr>
            <w:tcW w:w="1637" w:type="dxa"/>
          </w:tcPr>
          <w:p w14:paraId="4C898FE8" w14:textId="77777777" w:rsidR="00904414" w:rsidRPr="001C4433" w:rsidRDefault="00904414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4767" w:type="dxa"/>
          </w:tcPr>
          <w:p w14:paraId="546288E1" w14:textId="77777777" w:rsidR="00904414" w:rsidRPr="001C4433" w:rsidRDefault="00904414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d3pbha; c3qvcA; d1mira; c4hwyA; d2dcca1</w:t>
            </w:r>
          </w:p>
        </w:tc>
        <w:tc>
          <w:tcPr>
            <w:tcW w:w="2520" w:type="dxa"/>
          </w:tcPr>
          <w:p w14:paraId="6329F228" w14:textId="77777777" w:rsidR="00904414" w:rsidRPr="001C4433" w:rsidRDefault="00904414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cysteine proteases, papain-like; hydrolase</w:t>
            </w:r>
          </w:p>
        </w:tc>
        <w:tc>
          <w:tcPr>
            <w:tcW w:w="1280" w:type="dxa"/>
          </w:tcPr>
          <w:p w14:paraId="5B3BE13D" w14:textId="77777777" w:rsidR="00904414" w:rsidRPr="001C4433" w:rsidRDefault="00904414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86-338</w:t>
            </w:r>
          </w:p>
        </w:tc>
      </w:tr>
    </w:tbl>
    <w:p w14:paraId="358CD349" w14:textId="77777777" w:rsidR="00904414" w:rsidRDefault="00904414" w:rsidP="00904414">
      <w:pPr>
        <w:spacing w:line="480" w:lineRule="auto"/>
      </w:pPr>
      <w:r w:rsidRPr="001C4433">
        <w:rPr>
          <w:rFonts w:asciiTheme="majorBidi" w:hAnsiTheme="majorBidi" w:cstheme="majorBidi"/>
          <w:b/>
        </w:rPr>
        <w:t>†</w:t>
      </w:r>
      <w:r w:rsidRPr="001C4433">
        <w:rPr>
          <w:rFonts w:asciiTheme="majorBidi" w:hAnsiTheme="majorBidi" w:cstheme="majorBidi"/>
        </w:rPr>
        <w:t xml:space="preserve"> </w:t>
      </w:r>
      <w:proofErr w:type="spellStart"/>
      <w:r w:rsidRPr="001C4433">
        <w:rPr>
          <w:rFonts w:asciiTheme="majorBidi" w:hAnsiTheme="majorBidi" w:cstheme="majorBidi"/>
        </w:rPr>
        <w:t>UniProtKB</w:t>
      </w:r>
      <w:proofErr w:type="spellEnd"/>
      <w:r w:rsidRPr="001C4433">
        <w:rPr>
          <w:rFonts w:asciiTheme="majorBidi" w:hAnsiTheme="majorBidi" w:cstheme="majorBidi"/>
        </w:rPr>
        <w:t xml:space="preserve"> ID’s as in Table </w:t>
      </w:r>
      <w:r>
        <w:rPr>
          <w:rFonts w:asciiTheme="majorBidi" w:hAnsiTheme="majorBidi" w:cstheme="majorBidi"/>
        </w:rPr>
        <w:t>S</w:t>
      </w:r>
      <w:r w:rsidRPr="001C4433">
        <w:rPr>
          <w:rFonts w:asciiTheme="majorBidi" w:hAnsiTheme="majorBidi" w:cstheme="majorBidi"/>
        </w:rPr>
        <w:t>2.</w:t>
      </w:r>
      <w:r w:rsidRPr="001C4433">
        <w:rPr>
          <w:rFonts w:asciiTheme="majorBidi" w:hAnsiTheme="majorBidi" w:cstheme="majorBidi"/>
          <w:b/>
        </w:rPr>
        <w:t xml:space="preserve"> </w:t>
      </w:r>
      <w:r w:rsidRPr="001C4433">
        <w:rPr>
          <w:rFonts w:asciiTheme="majorBidi" w:hAnsiTheme="majorBidi" w:cstheme="majorBidi"/>
        </w:rPr>
        <w:t>*based on evidence for expressed protein sequence from N-terminal sequencing and pre-proenzyme predicted c</w:t>
      </w:r>
      <w:r>
        <w:rPr>
          <w:rFonts w:asciiTheme="majorBidi" w:hAnsiTheme="majorBidi" w:cstheme="majorBidi"/>
        </w:rPr>
        <w:t>leavage site for PEP1 [16]</w:t>
      </w:r>
      <w:r w:rsidRPr="001C4433">
        <w:rPr>
          <w:rFonts w:asciiTheme="majorBidi" w:hAnsiTheme="majorBidi" w:cstheme="majorBidi"/>
        </w:rPr>
        <w:t>.</w:t>
      </w:r>
      <w:r>
        <w:t xml:space="preserve"> </w:t>
      </w:r>
    </w:p>
    <w:p w14:paraId="7CE9FFB6" w14:textId="77777777" w:rsidR="00E759E5" w:rsidRDefault="00904414">
      <w:bookmarkStart w:id="0" w:name="_GoBack"/>
      <w:bookmarkEnd w:id="0"/>
    </w:p>
    <w:sectPr w:rsidR="00E759E5" w:rsidSect="0090441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414"/>
    <w:rsid w:val="00904414"/>
    <w:rsid w:val="009B5EF4"/>
    <w:rsid w:val="00C65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6E9F52"/>
  <w15:chartTrackingRefBased/>
  <w15:docId w15:val="{20C0B517-A9A0-CC4C-B8BB-239C9FACB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904414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Muench</dc:creator>
  <cp:keywords/>
  <dc:description/>
  <cp:lastModifiedBy>Stephen Muench</cp:lastModifiedBy>
  <cp:revision>1</cp:revision>
  <dcterms:created xsi:type="dcterms:W3CDTF">2020-03-26T14:07:00Z</dcterms:created>
  <dcterms:modified xsi:type="dcterms:W3CDTF">2020-03-26T14:07:00Z</dcterms:modified>
</cp:coreProperties>
</file>